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92E0E" w14:textId="77777777" w:rsidR="00E628D2" w:rsidRDefault="00000000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>Supplementary Material:  Appendix A - Search Strategy</w:t>
      </w:r>
    </w:p>
    <w:p w14:paraId="0E488962" w14:textId="77777777" w:rsidR="00E628D2" w:rsidRDefault="00E628D2">
      <w:pP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0FCB3438" w14:textId="77777777" w:rsidR="00E628D2" w:rsidRDefault="00000000">
      <w:pP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Last 5 years maximum (SR, MA, and RCTs only)</w:t>
      </w:r>
    </w:p>
    <w:p w14:paraId="019F03FE" w14:textId="77777777" w:rsidR="00E628D2" w:rsidRDefault="00000000">
      <w:pP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English only</w:t>
      </w:r>
    </w:p>
    <w:p w14:paraId="4C68CADD" w14:textId="77777777" w:rsidR="00E628D2" w:rsidRDefault="00000000">
      <w:pP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No grey literature (leave out conference abstracts)</w:t>
      </w:r>
    </w:p>
    <w:p w14:paraId="6B3B64D6" w14:textId="77777777" w:rsidR="00E628D2" w:rsidRDefault="00E628D2">
      <w:pP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60986844" w14:textId="77777777" w:rsidR="00E628D2" w:rsidRDefault="00000000">
      <w:pPr>
        <w:shd w:val="clear" w:color="auto" w:fill="FFFFFF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1. Compression:  compression garments, pressure garments, stockings, lymph* sleeve* or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bandag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* (around different methods), wrapping or wraps or wrapped or compression wraps, night compression systems,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kinesiotaping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</w:p>
    <w:p w14:paraId="51E4E2BA" w14:textId="77777777" w:rsidR="00E628D2" w:rsidRDefault="00000000">
      <w:pPr>
        <w:shd w:val="clear" w:color="auto" w:fill="FFFFFF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2. Devices: laser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erap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* or light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erap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* or shock wave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erap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* or shock*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erap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hifu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erap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* or (extracorporeal adj5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erap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*) </w:t>
      </w:r>
    </w:p>
    <w:p w14:paraId="54DAD43C" w14:textId="77777777" w:rsidR="00E628D2" w:rsidRDefault="00000000">
      <w:pPr>
        <w:shd w:val="clear" w:color="auto" w:fill="FFFFFF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3. Pneumatic compression pumps </w:t>
      </w:r>
    </w:p>
    <w:p w14:paraId="6A0CD364" w14:textId="77777777" w:rsidR="00E628D2" w:rsidRDefault="00E628D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9169C1E" w14:textId="77777777" w:rsidR="00E628D2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Ovid MEDLINE(R) ALL &lt;1946 to Oct 10, 2023&gt;</w:t>
      </w:r>
    </w:p>
    <w:p w14:paraId="436FD6E2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hyperlink r:id="rId6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login.ezproxy.library.ualberta.ca/login?url=http://ovidsp.ovid.com/ovidweb.cgi?T=JS&amp;NEWS=N&amp;PAGE=main&amp;SHAREDSEARCHID=6JwhAruxMM24J58WTnE7a9Q4AKahTwv7zmoWVFHQLr78Tj9iUPZrmmcn2CvsKfn7P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493677B" w14:textId="77777777" w:rsidR="00E628D2" w:rsidRDefault="00E628D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5F5A92F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breast cancer lymphedema/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19</w:t>
      </w:r>
    </w:p>
    <w:p w14:paraId="0C683F34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Lymphedema/ and exp neoplasms/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890</w:t>
      </w:r>
    </w:p>
    <w:p w14:paraId="164D5A2D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((lymphedema or lymphoedema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ymphodem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ymphedoem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and (cancer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opl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um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tumor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lign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melanoma* or sarcoma* or carcinoma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tast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lymphoma* or axillary dissection* or lymph-node excision*)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7040</w:t>
      </w:r>
    </w:p>
    <w:p w14:paraId="3089313D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 or 2 or 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7255</w:t>
      </w:r>
    </w:p>
    <w:p w14:paraId="1A32B02D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bandages/ or compression bandages/ or stockings, compression/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2363</w:t>
      </w:r>
    </w:p>
    <w:p w14:paraId="259D7EF9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laser therapy/ or low-level light therapy/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7405</w:t>
      </w:r>
    </w:p>
    <w:p w14:paraId="261CDB05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7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Extracorporeal Shockwave Therapy/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955</w:t>
      </w:r>
    </w:p>
    <w:p w14:paraId="3C0B0A03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Intermittent Pneumatic Compression Devices/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800</w:t>
      </w:r>
    </w:p>
    <w:p w14:paraId="0E8BDB9A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9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(compression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nda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wrapping or wraps or wrapped or pressure garments or stocking or stockings or lymph* sleeve* or pump or pumps or hose or hosier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inesiota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lase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ra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ligh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ra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((extracorporeal or shock or shockwave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f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adj5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ra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treatment*))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09491</w:t>
      </w:r>
    </w:p>
    <w:p w14:paraId="26745380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0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 or 6 or 7 or 8 or 9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09491</w:t>
      </w:r>
    </w:p>
    <w:p w14:paraId="57B423F3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 and 10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786</w:t>
      </w:r>
    </w:p>
    <w:p w14:paraId="34D401F0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limit 11 to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gli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anguage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="2018 -Current")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69</w:t>
      </w:r>
    </w:p>
    <w:p w14:paraId="445B13CD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exp Clinical trial/ or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ndom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randomly or (random adj4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loc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trib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assign*)) or placebo or trial or groups or subgroups or (phase adj1 ("3" or "2" or "1" or III or II or I))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ct.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120305</w:t>
      </w:r>
    </w:p>
    <w:p w14:paraId="7513817A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m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dli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chra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op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inah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or (systematic* adj3 review*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or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meta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t,mp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. or (meta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met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taanaly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umbrella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or research synthesis or overview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or (technology assessment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t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or review.pt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562327</w:t>
      </w:r>
    </w:p>
    <w:p w14:paraId="085B15A4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5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3 or 1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7275659</w:t>
      </w:r>
    </w:p>
    <w:p w14:paraId="2959F2D8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6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2 and 15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47</w:t>
      </w:r>
    </w:p>
    <w:p w14:paraId="7AC62022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7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((case-control* or (cross-sectional not cross-sectional-area) or cohort or qualitative or (observational adj2 study) or case-series or case-report or case-study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lph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study or bibliometric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questionnaire or survey or (tool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lid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)) not (trial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review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taan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meta-anal*)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888264</w:t>
      </w:r>
    </w:p>
    <w:p w14:paraId="1DCBA620" w14:textId="77777777" w:rsidR="00E628D2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8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6 not 17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44</w:t>
      </w:r>
    </w:p>
    <w:p w14:paraId="28B0D126" w14:textId="77777777" w:rsidR="00E628D2" w:rsidRDefault="00E628D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2546923" w14:textId="77777777" w:rsidR="00E628D2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mbase &lt;1974 to 2023 Oct 10&gt;</w:t>
      </w:r>
    </w:p>
    <w:p w14:paraId="1B521E63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hyperlink r:id="rId7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login.ezproxy.library.ualberta.ca/login?url=http://ovidsp.ovid.com/ovidweb.cgi?T=JS&amp;NEWS=N&amp;PAGE=main&amp;SHAREDSEARCHID=3ijyCeiCoEA4r5aC5uHUl6Xmj7ja9VLPz6tWDfHkZbi0S6ifx8kvKa7laRqdkQdCh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864780F" w14:textId="77777777" w:rsidR="00E628D2" w:rsidRDefault="00E628D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15EA4DB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breast cancer-related lymphedema/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987</w:t>
      </w:r>
    </w:p>
    <w:p w14:paraId="26E70B06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exp neoplasm/ and lymphedema/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0324</w:t>
      </w:r>
    </w:p>
    <w:p w14:paraId="089EB821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((lymphedema or lymphoedema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ymphodem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ymphedoem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and (cancer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opl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um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tumor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lign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melanoma* or sarcoma* or carcinoma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tast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lymphoma* or axillary dissection* or lymph-node excision*)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3028</w:t>
      </w:r>
    </w:p>
    <w:p w14:paraId="4C0A8BE3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 or 2 or 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3777</w:t>
      </w:r>
    </w:p>
    <w:p w14:paraId="4BA56702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exp compression therapy/ or exp compression garment/ or exp compression stocking/ or exp compression sleeve/ or exp compression bandage/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8914</w:t>
      </w:r>
    </w:p>
    <w:p w14:paraId="236D8A4D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laser therapy/ or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low level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laser therapy/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1035</w:t>
      </w:r>
    </w:p>
    <w:p w14:paraId="3C5F65E5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7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shock wave therapy/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835</w:t>
      </w:r>
    </w:p>
    <w:p w14:paraId="32D4C554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intermittent pneumatic compression device/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441</w:t>
      </w:r>
    </w:p>
    <w:p w14:paraId="27A2F7C4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9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(compression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nda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wrapping or wraps or wrapped or pressure garments or stocking or stockings or lymph* sleeve* or pump or pumps or hose or hosier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inesiota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lase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ra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ligh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ra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((extracorporeal or shock or shockwave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f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adj5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ra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treatment*))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63020</w:t>
      </w:r>
    </w:p>
    <w:p w14:paraId="3207E249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0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 or 6 or 7 or 8 or 9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63178</w:t>
      </w:r>
    </w:p>
    <w:p w14:paraId="7380DA51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 and 10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721</w:t>
      </w:r>
    </w:p>
    <w:p w14:paraId="3144406D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limit 11 to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gli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anguage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="2018 -Current")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612</w:t>
      </w:r>
    </w:p>
    <w:p w14:paraId="226857C3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limit 12 to (conference abstracts or "preprints (unpublished, non-peer reviewed)")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08</w:t>
      </w:r>
    </w:p>
    <w:p w14:paraId="17FB963B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2 not 1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04</w:t>
      </w:r>
    </w:p>
    <w:p w14:paraId="29BF065D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5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exp clinical trial/ or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ndom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randomly or (random adj4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loc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trib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assign*)) or placebo or trial or groups or subgroups or (phase adj1 ("3" or "2" or "1" or III or II or I))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ct.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6124925</w:t>
      </w:r>
    </w:p>
    <w:p w14:paraId="2063E8B7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6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m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dli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chra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op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inah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or (systematic* adj3 review*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or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meta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t,mp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. or (meta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met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taanaly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umbrella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or research synthesis or overview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or (technology assessment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t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or review.pt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784677</w:t>
      </w:r>
    </w:p>
    <w:p w14:paraId="33E38089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7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((case-control* or (cross-sectional not cross-sectional-area) or cohort or qualitative or (observational adj2 study) or case-series or case-report or case-study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lph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study or bibliometric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questionnaire or survey or (tool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lid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)) not (trial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review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taan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meta-anal*)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140298</w:t>
      </w:r>
    </w:p>
    <w:p w14:paraId="39C6C942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8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14 and (15 or 16)) not 17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43</w:t>
      </w:r>
    </w:p>
    <w:p w14:paraId="1A23B961" w14:textId="77777777" w:rsidR="00E628D2" w:rsidRDefault="00E628D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78B6DE4" w14:textId="77777777" w:rsidR="00E628D2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INAHL Plus with Full Text (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Ebscohost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interface)</w:t>
      </w:r>
    </w:p>
    <w:p w14:paraId="6B03B1BF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ate searched: July 11,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2023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Results: 51</w:t>
      </w:r>
    </w:p>
    <w:p w14:paraId="07C6D823" w14:textId="77777777" w:rsidR="00E628D2" w:rsidRDefault="00E628D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25E71FB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1  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(MH "Neoplasms+") AND (MH "Lymphedema") ) OR ( (lymphedema or lymphoedema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ymphodem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ymphedoem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and (cancer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opl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um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tumor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lign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melanoma* or sarcoma* or carcinoma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tast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lymphoma* or axillary-dissection* or lymph-node-excision*) ) </w:t>
      </w:r>
    </w:p>
    <w:p w14:paraId="2C479E06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2   (MH "Elastic Bandages") OR (MH "Compression Garments") OR (MH "Compression Therapy") OR (MH "Bandaging Techniques") OR (MH "Taping and Strapping") OR (MH "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inesiotap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")  OR  compression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nda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wrapping or wraps or wrapped or pressure garments or stocking or stockings or lymph* sleeve* or pump or pumps or hose or hosier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inesiota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lase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ra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ligh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ra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((extracorporeal or shock or shockwave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f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N5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ra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treatment*))  </w:t>
      </w:r>
    </w:p>
    <w:p w14:paraId="52861F20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3  ( ((MH "Clinical Trials+") OR (MH "Community Trials")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ndom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"randomly" or ("random" N4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loc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trib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assign*)) or "placebo" or "trial" or "groups" or "subgroups"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phase N1 ("3" or "2" or "1" or III or II or I)) OR TI(RCT)) ) OR ( AB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m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dli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chra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op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web-of-science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inah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search*) OR ((systematic* or evidence-based or scoping or umbrella or rapid or integrative) N3 (review* or overview*)) or technology-assessment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t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meta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met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taanaly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meta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ynth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research-synthesis OR PT(systematic review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ta analy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meta synthesis) )</w:t>
      </w:r>
    </w:p>
    <w:p w14:paraId="7E64EB62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4  TI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((case-control* or (cross-sectional not cross-sectional-area) or cohort or qualitative or (observational N2 study) or case-series or case-report or case-study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lph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study or bibliometric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questionnaire or survey or (tool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lid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)) not (trial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review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taan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meta-anal*))</w:t>
      </w:r>
    </w:p>
    <w:p w14:paraId="00A709DD" w14:textId="77777777" w:rsidR="00E628D2" w:rsidRDefault="00000000">
      <w:pP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5  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S</w:t>
      </w:r>
      <w:proofErr w:type="gramEnd"/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1 AND S2 AND S3 NOT S4       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ab/>
      </w:r>
    </w:p>
    <w:p w14:paraId="23320F1F" w14:textId="77777777" w:rsidR="00E628D2" w:rsidRDefault="00000000">
      <w:pP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  <w:t>Limiters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 - English Language; Published Date: 20180101-20231231   </w:t>
      </w:r>
    </w:p>
    <w:p w14:paraId="527AD5B4" w14:textId="77777777" w:rsidR="00E628D2" w:rsidRDefault="00E628D2">
      <w:pP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</w:pPr>
    </w:p>
    <w:p w14:paraId="4D653DA2" w14:textId="77777777" w:rsidR="00E628D2" w:rsidRDefault="00E628D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FFA4CEA" w14:textId="77777777" w:rsidR="00E628D2" w:rsidRDefault="00E628D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65776A" w14:textId="77777777" w:rsidR="00E628D2" w:rsidRDefault="00E628D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FA2DF25" w14:textId="77777777" w:rsidR="00E628D2" w:rsidRDefault="00E628D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6576CC7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Material:  Figure 1a-e </w:t>
      </w:r>
    </w:p>
    <w:p w14:paraId="52F4EA74" w14:textId="77777777" w:rsidR="00E628D2" w:rsidRDefault="00E628D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8D34E04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4ABCF986" wp14:editId="4EBD5CC6">
            <wp:extent cx="5943600" cy="2959100"/>
            <wp:effectExtent l="0" t="0" r="0" b="0"/>
            <wp:docPr id="2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9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drawing>
          <wp:anchor distT="114300" distB="114300" distL="114300" distR="114300" simplePos="0" relativeHeight="251658240" behindDoc="0" locked="0" layoutInCell="1" hidden="0" allowOverlap="1" wp14:anchorId="519D02A0" wp14:editId="0F7AA725">
            <wp:simplePos x="0" y="0"/>
            <wp:positionH relativeFrom="column">
              <wp:posOffset>5105400</wp:posOffset>
            </wp:positionH>
            <wp:positionV relativeFrom="paragraph">
              <wp:posOffset>704850</wp:posOffset>
            </wp:positionV>
            <wp:extent cx="1441984" cy="1012906"/>
            <wp:effectExtent l="0" t="0" r="0" b="0"/>
            <wp:wrapNone/>
            <wp:docPr id="10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441984" cy="101290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7D64BC2D" w14:textId="77777777" w:rsidR="00E628D2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1a: Trials in the Prevention Phase</w:t>
      </w:r>
    </w:p>
    <w:p w14:paraId="1C940A8D" w14:textId="77777777" w:rsidR="00E628D2" w:rsidRDefault="00E628D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66594F7" w14:textId="77777777" w:rsidR="00E628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6F6AE2F2" wp14:editId="72915A11">
            <wp:extent cx="5943600" cy="3517900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7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drawing>
          <wp:anchor distT="114300" distB="114300" distL="114300" distR="114300" simplePos="0" relativeHeight="251659264" behindDoc="0" locked="0" layoutInCell="1" hidden="0" allowOverlap="1" wp14:anchorId="4D393DA1" wp14:editId="27FE2248">
            <wp:simplePos x="0" y="0"/>
            <wp:positionH relativeFrom="column">
              <wp:posOffset>4667250</wp:posOffset>
            </wp:positionH>
            <wp:positionV relativeFrom="paragraph">
              <wp:posOffset>1009650</wp:posOffset>
            </wp:positionV>
            <wp:extent cx="2064552" cy="1139633"/>
            <wp:effectExtent l="0" t="0" r="0" b="0"/>
            <wp:wrapNone/>
            <wp:docPr id="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064552" cy="11396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3210CE74" w14:textId="77777777" w:rsidR="00E628D2" w:rsidRDefault="00E628D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9CD0265" w14:textId="77777777" w:rsidR="00E628D2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1b: Trials examining Alternative Interventions in the Reduction Phase (N = 10 comparisons)</w:t>
      </w:r>
    </w:p>
    <w:p w14:paraId="58E1B6C1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62CF0B0" w14:textId="77777777" w:rsidR="00E628D2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anchor distT="114300" distB="114300" distL="114300" distR="114300" simplePos="0" relativeHeight="251660288" behindDoc="1" locked="0" layoutInCell="1" hidden="0" allowOverlap="1" wp14:anchorId="5B75E0FF" wp14:editId="5445835B">
            <wp:simplePos x="0" y="0"/>
            <wp:positionH relativeFrom="column">
              <wp:posOffset>19051</wp:posOffset>
            </wp:positionH>
            <wp:positionV relativeFrom="paragraph">
              <wp:posOffset>114300</wp:posOffset>
            </wp:positionV>
            <wp:extent cx="5943600" cy="3263900"/>
            <wp:effectExtent l="0" t="0" r="0" b="0"/>
            <wp:wrapNone/>
            <wp:docPr id="3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63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114300" distB="114300" distL="114300" distR="114300" simplePos="0" relativeHeight="251661312" behindDoc="0" locked="0" layoutInCell="1" hidden="0" allowOverlap="1" wp14:anchorId="09CD2968" wp14:editId="1EBA2B1D">
            <wp:simplePos x="0" y="0"/>
            <wp:positionH relativeFrom="column">
              <wp:posOffset>4962525</wp:posOffset>
            </wp:positionH>
            <wp:positionV relativeFrom="paragraph">
              <wp:posOffset>1047750</wp:posOffset>
            </wp:positionV>
            <wp:extent cx="1810718" cy="1119188"/>
            <wp:effectExtent l="0" t="0" r="0" b="0"/>
            <wp:wrapNone/>
            <wp:docPr id="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10718" cy="1119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651A8353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52CFCDD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9ED91D5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A0099A1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4129BFD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8F72555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C600158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A209A83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FD44BB7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E6960D5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BB48B72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8565380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2CE5375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0647004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82A325B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5DA8BEC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C36C5C9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C4E7CD3" w14:textId="77777777" w:rsidR="00E628D2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1c: Trials examining Adjunctive Interventions in the Reduction Phase </w:t>
      </w:r>
    </w:p>
    <w:p w14:paraId="0A17651A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E8E3DA2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1DF499D" w14:textId="77777777" w:rsidR="00E628D2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6714B114" wp14:editId="1FDA394A">
            <wp:extent cx="5367338" cy="3076575"/>
            <wp:effectExtent l="0" t="0" r="0" b="0"/>
            <wp:docPr id="9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67338" cy="30765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drawing>
          <wp:anchor distT="114300" distB="114300" distL="114300" distR="114300" simplePos="0" relativeHeight="251662336" behindDoc="0" locked="0" layoutInCell="1" hidden="0" allowOverlap="1" wp14:anchorId="11D48A60" wp14:editId="21CD4B16">
            <wp:simplePos x="0" y="0"/>
            <wp:positionH relativeFrom="column">
              <wp:posOffset>5043488</wp:posOffset>
            </wp:positionH>
            <wp:positionV relativeFrom="paragraph">
              <wp:posOffset>1009650</wp:posOffset>
            </wp:positionV>
            <wp:extent cx="1645129" cy="649393"/>
            <wp:effectExtent l="0" t="0" r="0" b="0"/>
            <wp:wrapNone/>
            <wp:docPr id="8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45129" cy="64939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1E17FD1B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955AC09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6B583BB" w14:textId="77777777" w:rsidR="00E628D2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1d: Trials examining Stand-alone Interventions in the Reduction Phase</w:t>
      </w:r>
    </w:p>
    <w:p w14:paraId="7C8B41B8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565372B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70221E6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7DB2DA6" w14:textId="77777777" w:rsidR="00E628D2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5BC64609" wp14:editId="6079A634">
            <wp:extent cx="5624513" cy="2962275"/>
            <wp:effectExtent l="0" t="0" r="0" b="0"/>
            <wp:docPr id="1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24513" cy="29622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drawing>
          <wp:anchor distT="114300" distB="114300" distL="114300" distR="114300" simplePos="0" relativeHeight="251663360" behindDoc="0" locked="0" layoutInCell="1" hidden="0" allowOverlap="1" wp14:anchorId="35E9F80D" wp14:editId="6BDDD86C">
            <wp:simplePos x="0" y="0"/>
            <wp:positionH relativeFrom="column">
              <wp:posOffset>4533900</wp:posOffset>
            </wp:positionH>
            <wp:positionV relativeFrom="paragraph">
              <wp:posOffset>847725</wp:posOffset>
            </wp:positionV>
            <wp:extent cx="1759731" cy="916149"/>
            <wp:effectExtent l="0" t="0" r="0" b="0"/>
            <wp:wrapNone/>
            <wp:docPr id="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59731" cy="91614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3E7322E1" w14:textId="77777777" w:rsidR="00E628D2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1e: Trials examining Interventions in the Maintenance Phase </w:t>
      </w:r>
    </w:p>
    <w:p w14:paraId="620DE8F4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AAEC2F7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D7A4DE8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80B7E65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BFCBC9C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9DC974C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EA5045F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BA5681B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397CB78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1659795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174F291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E8A6A70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F220249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6BE7BD2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4A0DDD7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A6B3D93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F25FA49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EFF79BE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9EE42D7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487239E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F6E6BB7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A274D7B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0D44737" w14:textId="77777777" w:rsidR="00E628D2" w:rsidRDefault="00E628D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E628D2">
      <w:footerReference w:type="default" r:id="rId1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B749E" w14:textId="77777777" w:rsidR="009F027D" w:rsidRDefault="009F027D">
      <w:pPr>
        <w:spacing w:line="240" w:lineRule="auto"/>
      </w:pPr>
      <w:r>
        <w:separator/>
      </w:r>
    </w:p>
  </w:endnote>
  <w:endnote w:type="continuationSeparator" w:id="0">
    <w:p w14:paraId="3F7D0A7C" w14:textId="77777777" w:rsidR="009F027D" w:rsidRDefault="009F02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9C66E8" w14:textId="77777777" w:rsidR="00E628D2" w:rsidRDefault="00E628D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98E5EB" w14:textId="77777777" w:rsidR="009F027D" w:rsidRDefault="009F027D">
      <w:pPr>
        <w:spacing w:line="240" w:lineRule="auto"/>
      </w:pPr>
      <w:r>
        <w:separator/>
      </w:r>
    </w:p>
  </w:footnote>
  <w:footnote w:type="continuationSeparator" w:id="0">
    <w:p w14:paraId="5CD58C57" w14:textId="77777777" w:rsidR="009F027D" w:rsidRDefault="009F027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28D2"/>
    <w:rsid w:val="007641E5"/>
    <w:rsid w:val="009F027D"/>
    <w:rsid w:val="00A20327"/>
    <w:rsid w:val="00E62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F4866B"/>
  <w15:docId w15:val="{939EAF58-93E5-2440-9E99-7E0FF0FB4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login.ezproxy.library.ualberta.ca/login?url=http://ovidsp.ovid.com/ovidweb.cgi?T=JS&amp;NEWS=N&amp;PAGE=main&amp;SHAREDSEARCHID=3ijyCeiCoEA4r5aC5uHUl6Xmj7ja9VLPz6tWDfHkZbi0S6ifx8kvKa7laRqdkQdCh" TargetMode="Externa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login.ezproxy.library.ualberta.ca/login?url=http://ovidsp.ovid.com/ovidweb.cgi?T=JS&amp;NEWS=N&amp;PAGE=main&amp;SHAREDSEARCHID=6JwhAruxMM24J58WTnE7a9Q4AKahTwv7zmoWVFHQLr78Tj9iUPZrmmcn2CvsKfn7P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33</Words>
  <Characters>6460</Characters>
  <Application>Microsoft Office Word</Application>
  <DocSecurity>0</DocSecurity>
  <Lines>53</Lines>
  <Paragraphs>15</Paragraphs>
  <ScaleCrop>false</ScaleCrop>
  <Company/>
  <LinksUpToDate>false</LinksUpToDate>
  <CharactersWithSpaces>7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gie McNeely</cp:lastModifiedBy>
  <cp:revision>2</cp:revision>
  <dcterms:created xsi:type="dcterms:W3CDTF">2024-05-26T18:38:00Z</dcterms:created>
  <dcterms:modified xsi:type="dcterms:W3CDTF">2024-05-26T18:38:00Z</dcterms:modified>
</cp:coreProperties>
</file>